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BA1" w:rsidRDefault="008009D5" w:rsidP="00EF1F23">
      <w:pPr>
        <w:spacing w:line="480" w:lineRule="auto"/>
        <w:rPr>
          <w:b/>
        </w:rPr>
      </w:pPr>
      <w:r>
        <w:rPr>
          <w:b/>
        </w:rPr>
        <w:t xml:space="preserve">Additional file 5: </w:t>
      </w:r>
      <w:bookmarkStart w:id="0" w:name="_GoBack"/>
      <w:bookmarkEnd w:id="0"/>
      <w:r w:rsidR="00293BA1" w:rsidRPr="003A7929">
        <w:rPr>
          <w:b/>
        </w:rPr>
        <w:t xml:space="preserve">Table </w:t>
      </w:r>
      <w:r w:rsidR="00293BA1">
        <w:rPr>
          <w:b/>
        </w:rPr>
        <w:t>S</w:t>
      </w:r>
      <w:r w:rsidR="00293BA1" w:rsidRPr="003A7929">
        <w:rPr>
          <w:b/>
        </w:rPr>
        <w:t>3.</w:t>
      </w:r>
      <w:r w:rsidR="00293BA1">
        <w:t xml:space="preserve"> F</w:t>
      </w:r>
      <w:r w:rsidR="00293BA1" w:rsidRPr="00C91293">
        <w:t>low speed measurements over 12 months according to the 8 sampling trips every 45 days for each river. Flow was not measured in Rivers Avon and Dun on the first sampling trip</w:t>
      </w:r>
      <w:r w:rsidR="00293BA1">
        <w:t xml:space="preserve"> (indicated by </w:t>
      </w:r>
      <w:r w:rsidR="00293BA1" w:rsidRPr="00C91293">
        <w:t>“–”</w:t>
      </w:r>
      <w:r w:rsidR="00293BA1">
        <w:t>)</w:t>
      </w:r>
      <w:r w:rsidR="00293BA1" w:rsidRPr="00C91293">
        <w:t>.</w:t>
      </w:r>
      <w:r w:rsidR="00293BA1">
        <w:t xml:space="preserve"> Flow data are reported as the average speed (n = 3, based on recordings from each root) and associated standard deviation (SD). </w:t>
      </w:r>
    </w:p>
    <w:tbl>
      <w:tblPr>
        <w:tblStyle w:val="TableGrid"/>
        <w:tblpPr w:leftFromText="180" w:rightFromText="180" w:vertAnchor="text" w:horzAnchor="margin" w:tblpXSpec="center" w:tblpY="137"/>
        <w:tblW w:w="0" w:type="auto"/>
        <w:tblLook w:val="04A0" w:firstRow="1" w:lastRow="0" w:firstColumn="1" w:lastColumn="0" w:noHBand="0" w:noVBand="1"/>
      </w:tblPr>
      <w:tblGrid>
        <w:gridCol w:w="716"/>
        <w:gridCol w:w="1028"/>
        <w:gridCol w:w="928"/>
        <w:gridCol w:w="1650"/>
      </w:tblGrid>
      <w:tr w:rsidR="00EF1F23" w:rsidRPr="00254B7F" w:rsidTr="00EF1F23">
        <w:trPr>
          <w:trHeight w:val="847"/>
        </w:trPr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River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Sampling</w:t>
            </w:r>
          </w:p>
          <w:p w:rsidR="00EF1F23" w:rsidRPr="00AC29D2" w:rsidRDefault="00EF1F23" w:rsidP="005B0EA9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trip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Date</w:t>
            </w:r>
          </w:p>
        </w:tc>
        <w:tc>
          <w:tcPr>
            <w:tcW w:w="0" w:type="auto"/>
            <w:vAlign w:val="center"/>
          </w:tcPr>
          <w:p w:rsidR="00EF1F23" w:rsidRDefault="00EF1F23" w:rsidP="005B0EA9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Mean flow</w:t>
            </w:r>
            <w:r>
              <w:rPr>
                <w:b/>
                <w:sz w:val="20"/>
              </w:rPr>
              <w:t xml:space="preserve"> s</w:t>
            </w:r>
            <w:r w:rsidRPr="00AC29D2">
              <w:rPr>
                <w:b/>
                <w:sz w:val="20"/>
              </w:rPr>
              <w:t>peed</w:t>
            </w:r>
          </w:p>
          <w:p w:rsidR="00EF1F23" w:rsidRPr="00AC29D2" w:rsidRDefault="00EF1F23" w:rsidP="005B0EA9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(m/s) ± SD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 w:val="restart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Avon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0/10/11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5/12/11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3 ± 0.11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9/01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3 ± 0.07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5/03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1 ± 0.15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8/04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18 ± 0.19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1/06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15 ± 0.16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8/07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7 ± 0.11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9/08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9 ± 0.05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 w:val="restart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Dun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5/10/11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8/12/11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6 ± 0.03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3/01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4 ± 0.04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8/03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4 ± 0.05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3/04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7 ± 0.06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6/06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7 ± 0.07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3/07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1 ± 0.01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5/09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6 ± 0.03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 w:val="restart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Itchen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5/10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8 ± 0.13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3/12/12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44 ± 0.14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4/01/13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54 ± 0.27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5/02/13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33 ± 0.13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3/04/13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39 ± 0.25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0/05/13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36 ± 0.12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1/07/13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34 ± 0.14</w:t>
            </w:r>
          </w:p>
        </w:tc>
      </w:tr>
      <w:tr w:rsidR="00EF1F23" w:rsidRPr="00254B7F" w:rsidTr="00EF1F23">
        <w:trPr>
          <w:trHeight w:val="340"/>
        </w:trPr>
        <w:tc>
          <w:tcPr>
            <w:tcW w:w="0" w:type="auto"/>
            <w:vMerge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12/08/13</w:t>
            </w:r>
          </w:p>
        </w:tc>
        <w:tc>
          <w:tcPr>
            <w:tcW w:w="0" w:type="auto"/>
            <w:vAlign w:val="center"/>
          </w:tcPr>
          <w:p w:rsidR="00EF1F23" w:rsidRPr="00AC29D2" w:rsidRDefault="00EF1F23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32 ± 0.11</w:t>
            </w:r>
          </w:p>
        </w:tc>
      </w:tr>
    </w:tbl>
    <w:p w:rsidR="006F1F5A" w:rsidRDefault="006F1F5A"/>
    <w:sectPr w:rsidR="006F1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C49"/>
    <w:rsid w:val="000F7438"/>
    <w:rsid w:val="00293BA1"/>
    <w:rsid w:val="006F1F5A"/>
    <w:rsid w:val="007A2F75"/>
    <w:rsid w:val="008009D5"/>
    <w:rsid w:val="00924C49"/>
    <w:rsid w:val="009E246A"/>
    <w:rsid w:val="00EF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1344D1-A36F-4087-B20C-CBB34121E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BA1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1F5A"/>
    <w:pPr>
      <w:keepNext/>
      <w:keepLines/>
      <w:spacing w:before="480" w:after="0" w:line="259" w:lineRule="auto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1F5A"/>
    <w:pPr>
      <w:keepNext/>
      <w:keepLines/>
      <w:spacing w:before="40" w:after="0" w:line="259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F5A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F1F5A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B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BA1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rsid w:val="00EF1F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>ETH Zuerich</Company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es, Ines</dc:creator>
  <cp:keywords/>
  <dc:description/>
  <cp:lastModifiedBy>Aneta Kostadinova</cp:lastModifiedBy>
  <cp:revision>3</cp:revision>
  <dcterms:created xsi:type="dcterms:W3CDTF">2017-10-21T09:32:00Z</dcterms:created>
  <dcterms:modified xsi:type="dcterms:W3CDTF">2017-10-21T09:32:00Z</dcterms:modified>
</cp:coreProperties>
</file>